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4495" cy="5199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519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1:  </w:t>
      </w:r>
      <w:r>
        <w:rPr/>
        <w:t>Low attenuation structure adjacent to the interatrial septum of the right atrium consistent with a cardiac myxoma measuring approximately 3.3 x 2.0cm in size was described as an addendum to the final rea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0:01:00Z</dcterms:created>
  <dc:creator>DStarks0</dc:creator>
  <dc:description/>
  <cp:keywords/>
  <dc:language>en-US</dc:language>
  <cp:lastModifiedBy>awymanx1</cp:lastModifiedBy>
  <dcterms:modified xsi:type="dcterms:W3CDTF">2012-01-07T00:11:00Z</dcterms:modified>
  <cp:revision>3</cp:revision>
  <dc:subject/>
  <dc:title> </dc:title>
</cp:coreProperties>
</file>